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72871" w14:textId="66726C70" w:rsidR="007E295B" w:rsidRPr="000174C0" w:rsidRDefault="007E295B" w:rsidP="007E295B">
      <w:pPr>
        <w:pStyle w:val="Bijschrift"/>
        <w:keepNext/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</w:pPr>
      <w:proofErr w:type="spellStart"/>
      <w:r w:rsidRP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eTable</w:t>
      </w:r>
      <w:proofErr w:type="spellEnd"/>
      <w:r w:rsidRP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 3</w:t>
      </w:r>
      <w:r w:rsid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. </w:t>
      </w:r>
      <w:r w:rsidRP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Questions (original questions in German/ </w:t>
      </w:r>
      <w:r w:rsidR="000174C0" w:rsidRP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authors</w:t>
      </w:r>
      <w:r w:rsid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’</w:t>
      </w:r>
      <w:r w:rsidR="000174C0" w:rsidRP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 </w:t>
      </w:r>
      <w:r w:rsidRPr="000174C0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translation to English)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064"/>
        <w:gridCol w:w="3610"/>
        <w:gridCol w:w="3674"/>
      </w:tblGrid>
      <w:tr w:rsidR="007E295B" w:rsidRPr="000174C0" w14:paraId="047E0661" w14:textId="77777777" w:rsidTr="003A13D5">
        <w:tc>
          <w:tcPr>
            <w:tcW w:w="1064" w:type="dxa"/>
          </w:tcPr>
          <w:p w14:paraId="7B750C37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No.</w:t>
            </w:r>
          </w:p>
        </w:tc>
        <w:tc>
          <w:tcPr>
            <w:tcW w:w="3610" w:type="dxa"/>
          </w:tcPr>
          <w:p w14:paraId="546298E8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Frag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 xml:space="preserve"> </w:t>
            </w:r>
          </w:p>
        </w:tc>
        <w:tc>
          <w:tcPr>
            <w:tcW w:w="3674" w:type="dxa"/>
          </w:tcPr>
          <w:p w14:paraId="6590F118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Question</w:t>
            </w:r>
          </w:p>
        </w:tc>
      </w:tr>
      <w:tr w:rsidR="007E295B" w:rsidRPr="000174C0" w14:paraId="79910A05" w14:textId="77777777" w:rsidTr="003A13D5">
        <w:tc>
          <w:tcPr>
            <w:tcW w:w="1064" w:type="dxa"/>
          </w:tcPr>
          <w:p w14:paraId="71C776DA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</w:t>
            </w:r>
          </w:p>
        </w:tc>
        <w:tc>
          <w:tcPr>
            <w:tcW w:w="3610" w:type="dxa"/>
          </w:tcPr>
          <w:p w14:paraId="0C276B34" w14:textId="77777777" w:rsidR="007E295B" w:rsidRPr="000174C0" w:rsidRDefault="007E295B" w:rsidP="003A13D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kern w:val="36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</w:rPr>
              <w:t>Bitte schätzen Sie, wie häufig Sie innerhalb der letzten 12 Monate aufgrund eines Notfalls den RTW bzw. Notarzt in Ihre Praxis dazu gerufen haben?</w:t>
            </w:r>
          </w:p>
        </w:tc>
        <w:tc>
          <w:tcPr>
            <w:tcW w:w="3674" w:type="dxa"/>
          </w:tcPr>
          <w:p w14:paraId="5F4873D8" w14:textId="77777777" w:rsidR="007E295B" w:rsidRPr="000174C0" w:rsidRDefault="007E295B" w:rsidP="003A13D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Please estimate how often you have called the </w:t>
            </w:r>
            <w:r w:rsidRPr="000174C0">
              <w:rPr>
                <w:rFonts w:asciiTheme="minorHAnsi" w:hAnsiTheme="minorHAnsi" w:cstheme="minorHAnsi"/>
                <w:color w:val="000000" w:themeColor="text1"/>
                <w:lang w:val="en-GB"/>
              </w:rPr>
              <w:t>rescue service</w:t>
            </w:r>
            <w:r w:rsidRPr="000174C0" w:rsidDel="004F4877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 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or emergency physicians in your office within the last 12 months due to an emergency?</w:t>
            </w:r>
          </w:p>
        </w:tc>
      </w:tr>
      <w:tr w:rsidR="007E295B" w:rsidRPr="000174C0" w14:paraId="39B2344A" w14:textId="77777777" w:rsidTr="003A13D5">
        <w:tc>
          <w:tcPr>
            <w:tcW w:w="1064" w:type="dxa"/>
          </w:tcPr>
          <w:p w14:paraId="4C3A58E1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2</w:t>
            </w:r>
          </w:p>
        </w:tc>
        <w:tc>
          <w:tcPr>
            <w:tcW w:w="3610" w:type="dxa"/>
          </w:tcPr>
          <w:p w14:paraId="75707B57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i/>
                <w:iCs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Wie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häufig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hatten Sie in den letzten 12 Monaten einen Notfall der folgenden Kategorien in Ihrer Praxis, bei dem Sie den RTW bzw. Notarzt dazu gerufen haben? 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 xml:space="preserve">(Bitte pro Kategorie nur eine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>Antwortmöglichkeit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 xml:space="preserve"> markieren) </w:t>
            </w:r>
          </w:p>
          <w:p w14:paraId="77389D02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000000" w:themeColor="text1"/>
                <w:kern w:val="36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</w:rPr>
              <w:t>A: Kategorien siehe Tabelle 3</w:t>
            </w:r>
          </w:p>
        </w:tc>
        <w:tc>
          <w:tcPr>
            <w:tcW w:w="3674" w:type="dxa"/>
          </w:tcPr>
          <w:p w14:paraId="51EC3EDA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kern w:val="36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How often have you had an emergency of the following categories in your offices in the last 12 months, for which you called the </w:t>
            </w:r>
            <w:r w:rsidRPr="000174C0">
              <w:rPr>
                <w:rFonts w:asciiTheme="minorHAnsi" w:hAnsiTheme="minorHAnsi" w:cstheme="minorHAnsi"/>
                <w:color w:val="000000" w:themeColor="text1"/>
                <w:lang w:val="en-GB"/>
              </w:rPr>
              <w:t>rescue service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 or emergency physician? </w:t>
            </w:r>
            <w:r w:rsidRPr="000174C0">
              <w:rPr>
                <w:rFonts w:asciiTheme="minorHAnsi" w:hAnsiTheme="minorHAnsi" w:cstheme="minorHAnsi"/>
                <w:i/>
                <w:iCs/>
                <w:color w:val="000000" w:themeColor="text1"/>
                <w:kern w:val="36"/>
                <w:lang w:val="en-GB"/>
              </w:rPr>
              <w:t>(Please mark only one answer option per category)</w:t>
            </w:r>
          </w:p>
          <w:p w14:paraId="6F34050A" w14:textId="4703077B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Answers: For categories</w:t>
            </w:r>
            <w:r w:rsid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,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 see </w:t>
            </w:r>
            <w:r w:rsid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T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able 3</w:t>
            </w:r>
          </w:p>
        </w:tc>
      </w:tr>
      <w:tr w:rsidR="007E295B" w:rsidRPr="000174C0" w14:paraId="1A03581D" w14:textId="77777777" w:rsidTr="003A13D5">
        <w:tc>
          <w:tcPr>
            <w:tcW w:w="1064" w:type="dxa"/>
          </w:tcPr>
          <w:p w14:paraId="048CC4D7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7b</w:t>
            </w:r>
          </w:p>
        </w:tc>
        <w:tc>
          <w:tcPr>
            <w:tcW w:w="3610" w:type="dxa"/>
          </w:tcPr>
          <w:p w14:paraId="27682A4C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Ich bin der Meinung, dass ich durch meine Aus-/Fort- und Weiterbildung ausreichend auf den Umgang mit notfallmedizinischen Medikamenten geschult worden bin </w:t>
            </w:r>
          </w:p>
          <w:p w14:paraId="622B764E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(1= trifft voll zu; 5 = trifft nicht zu)</w:t>
            </w:r>
          </w:p>
        </w:tc>
        <w:tc>
          <w:tcPr>
            <w:tcW w:w="3674" w:type="dxa"/>
          </w:tcPr>
          <w:p w14:paraId="3866803A" w14:textId="18958C3C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I </w:t>
            </w:r>
            <w:r w:rsidR="001811A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believe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 that I have been adequately trained in dealing with emergency medical drugs through my training and further education</w:t>
            </w:r>
          </w:p>
          <w:p w14:paraId="4F520E81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lang w:val="en-GB"/>
              </w:rPr>
              <w:t>(1 = totally agree; 5 = totally disagree)</w:t>
            </w:r>
          </w:p>
        </w:tc>
      </w:tr>
      <w:tr w:rsidR="007E295B" w:rsidRPr="000174C0" w14:paraId="057965D5" w14:textId="77777777" w:rsidTr="003A13D5">
        <w:tc>
          <w:tcPr>
            <w:tcW w:w="1064" w:type="dxa"/>
          </w:tcPr>
          <w:p w14:paraId="0D57FD92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0a</w:t>
            </w:r>
          </w:p>
        </w:tc>
        <w:tc>
          <w:tcPr>
            <w:tcW w:w="3610" w:type="dxa"/>
          </w:tcPr>
          <w:p w14:paraId="03A783E3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Fortbildungen mit dem Bezug „Akutversorgung von Patienten“ sind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für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meine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hausärztliche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Tätigkeit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von Bedeutung </w:t>
            </w:r>
          </w:p>
          <w:p w14:paraId="4C7B57A2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(1= trifft voll zu; 5 = trifft nicht zu)</w:t>
            </w:r>
          </w:p>
        </w:tc>
        <w:tc>
          <w:tcPr>
            <w:tcW w:w="3674" w:type="dxa"/>
          </w:tcPr>
          <w:p w14:paraId="32DDB639" w14:textId="4AD2E0AF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Further training courses related to 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‘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acute patient care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’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 are important for my work as a general practitioner </w:t>
            </w:r>
          </w:p>
          <w:p w14:paraId="7EA47069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lang w:val="en-GB"/>
              </w:rPr>
              <w:t>(1 = totally agree; 5 = totally disagree)</w:t>
            </w:r>
          </w:p>
        </w:tc>
      </w:tr>
      <w:tr w:rsidR="007E295B" w:rsidRPr="000174C0" w14:paraId="3EE69F80" w14:textId="77777777" w:rsidTr="003A13D5">
        <w:tc>
          <w:tcPr>
            <w:tcW w:w="1064" w:type="dxa"/>
          </w:tcPr>
          <w:p w14:paraId="1D444F42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lastRenderedPageBreak/>
              <w:t>10b</w:t>
            </w:r>
          </w:p>
        </w:tc>
        <w:tc>
          <w:tcPr>
            <w:tcW w:w="3610" w:type="dxa"/>
          </w:tcPr>
          <w:p w14:paraId="60A15743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Fortbildungen mit dem Fokus „Akutversorgung von Patienten“ werden ausreichend angeboten </w:t>
            </w:r>
          </w:p>
          <w:p w14:paraId="289D9FB3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(1= trifft voll zu; 5 = trifft nicht zu)</w:t>
            </w:r>
          </w:p>
        </w:tc>
        <w:tc>
          <w:tcPr>
            <w:tcW w:w="3674" w:type="dxa"/>
          </w:tcPr>
          <w:p w14:paraId="42046141" w14:textId="67BC6362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Training courses with 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a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 focus on 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‘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acute patient care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’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 are sufficiently available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 </w:t>
            </w:r>
          </w:p>
          <w:p w14:paraId="3D13E28A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(</w:t>
            </w:r>
            <w:r w:rsidRPr="000174C0">
              <w:rPr>
                <w:rFonts w:asciiTheme="minorHAnsi" w:hAnsiTheme="minorHAnsi" w:cstheme="minorHAnsi"/>
                <w:lang w:val="en-GB"/>
              </w:rPr>
              <w:t>1 = totally agree; 5 = totally disagree)</w:t>
            </w:r>
          </w:p>
        </w:tc>
      </w:tr>
      <w:tr w:rsidR="007E295B" w:rsidRPr="000174C0" w14:paraId="56ECAE4D" w14:textId="77777777" w:rsidTr="003A13D5">
        <w:tc>
          <w:tcPr>
            <w:tcW w:w="1064" w:type="dxa"/>
          </w:tcPr>
          <w:p w14:paraId="3081C366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1</w:t>
            </w:r>
          </w:p>
        </w:tc>
        <w:tc>
          <w:tcPr>
            <w:tcW w:w="3610" w:type="dxa"/>
          </w:tcPr>
          <w:p w14:paraId="7D31E7FC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Wie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häufig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nehmen Sie an einer Fortbildung teil, die sich inhaltlich mit der Thematik der Notfallversorgung von Patienten befasst? </w:t>
            </w:r>
          </w:p>
          <w:p w14:paraId="7E9D96C5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>Nie - seltener als alle 2 Jahre/ - alle 2 Jahre/ - 1-mal jährlich – mehr als 1-mal jährlich</w:t>
            </w:r>
          </w:p>
        </w:tc>
        <w:tc>
          <w:tcPr>
            <w:tcW w:w="3674" w:type="dxa"/>
          </w:tcPr>
          <w:p w14:paraId="7EADF6E1" w14:textId="1E1A2D62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How often do you take part in a training course deal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ing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 with emergency patient care?</w:t>
            </w:r>
          </w:p>
          <w:p w14:paraId="72E5048E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never - less than every 2 years - every 2 years - once a year - more than once a year</w:t>
            </w:r>
          </w:p>
        </w:tc>
      </w:tr>
      <w:tr w:rsidR="007E295B" w:rsidRPr="000174C0" w14:paraId="4746A627" w14:textId="77777777" w:rsidTr="003A13D5">
        <w:tc>
          <w:tcPr>
            <w:tcW w:w="1064" w:type="dxa"/>
          </w:tcPr>
          <w:p w14:paraId="50E79D68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2</w:t>
            </w:r>
          </w:p>
        </w:tc>
        <w:tc>
          <w:tcPr>
            <w:tcW w:w="3610" w:type="dxa"/>
          </w:tcPr>
          <w:p w14:paraId="608E8C06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Wie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häufig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nehmen Sie mit Ihrem Praxisteam an speziellen Notfallschulungen teil? </w:t>
            </w:r>
          </w:p>
          <w:p w14:paraId="579EBBF0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>Nie - seltener als alle 2 Jahre - alle 2 Jahre - 1-mal jährlich – mehr als 1-mal jährlich</w:t>
            </w:r>
          </w:p>
        </w:tc>
        <w:tc>
          <w:tcPr>
            <w:tcW w:w="3674" w:type="dxa"/>
          </w:tcPr>
          <w:p w14:paraId="7F9CC664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How often do you and your office team participate in special emergency training courses?</w:t>
            </w:r>
          </w:p>
          <w:p w14:paraId="3C73F339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never - less than every 2 years - every 2 years - once a year - more than once a year</w:t>
            </w:r>
          </w:p>
        </w:tc>
      </w:tr>
      <w:tr w:rsidR="007E295B" w:rsidRPr="000174C0" w14:paraId="119697A9" w14:textId="77777777" w:rsidTr="003A13D5">
        <w:tc>
          <w:tcPr>
            <w:tcW w:w="1064" w:type="dxa"/>
          </w:tcPr>
          <w:p w14:paraId="7C60F4D7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3</w:t>
            </w:r>
          </w:p>
        </w:tc>
        <w:tc>
          <w:tcPr>
            <w:tcW w:w="3610" w:type="dxa"/>
          </w:tcPr>
          <w:p w14:paraId="2E9DD1AB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Um welche Art von Schulungen handelt es sich? </w:t>
            </w:r>
          </w:p>
          <w:p w14:paraId="778166CF" w14:textId="77777777" w:rsidR="007E295B" w:rsidRPr="000174C0" w:rsidRDefault="007E295B" w:rsidP="007E295B">
            <w:pPr>
              <w:pStyle w:val="Normaalweb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Erste-Hilfe-Kurs</w:t>
            </w:r>
          </w:p>
          <w:p w14:paraId="3A51FD4C" w14:textId="77777777" w:rsidR="007E295B" w:rsidRPr="000174C0" w:rsidRDefault="007E295B" w:rsidP="007E295B">
            <w:pPr>
              <w:pStyle w:val="Normaalweb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Spezieller Kurs für Arztpraxen</w:t>
            </w:r>
          </w:p>
          <w:p w14:paraId="766F2E3D" w14:textId="77777777" w:rsidR="007E295B" w:rsidRPr="000174C0" w:rsidRDefault="007E295B" w:rsidP="007E295B">
            <w:pPr>
              <w:pStyle w:val="Normaalweb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Fortbildung durch den Arzt selbst</w:t>
            </w:r>
          </w:p>
          <w:p w14:paraId="224DCE00" w14:textId="77777777" w:rsidR="007E295B" w:rsidRPr="000174C0" w:rsidRDefault="007E295B" w:rsidP="007E295B">
            <w:pPr>
              <w:pStyle w:val="Normaalweb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>andere</w:t>
            </w:r>
          </w:p>
        </w:tc>
        <w:tc>
          <w:tcPr>
            <w:tcW w:w="3674" w:type="dxa"/>
          </w:tcPr>
          <w:p w14:paraId="1DE4A8F3" w14:textId="4AC0A7AC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In what type of training courses do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>es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 your office team participate?</w:t>
            </w:r>
          </w:p>
          <w:p w14:paraId="683228AC" w14:textId="77777777" w:rsidR="007E295B" w:rsidRPr="000174C0" w:rsidRDefault="007E295B" w:rsidP="007E295B">
            <w:pPr>
              <w:pStyle w:val="Normaalweb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First aid training </w:t>
            </w:r>
          </w:p>
          <w:p w14:paraId="674F49BD" w14:textId="555CD254" w:rsidR="007E295B" w:rsidRPr="000174C0" w:rsidRDefault="007E295B" w:rsidP="007E295B">
            <w:pPr>
              <w:pStyle w:val="Normaalweb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courses tailored </w:t>
            </w:r>
            <w:r w:rsidR="001811A9">
              <w:rPr>
                <w:rFonts w:asciiTheme="minorHAnsi" w:hAnsiTheme="minorHAnsi" w:cstheme="minorHAnsi"/>
                <w:color w:val="232B2D"/>
                <w:lang w:val="en-GB"/>
              </w:rPr>
              <w:t xml:space="preserve">explicitly </w:t>
            </w:r>
            <w:bookmarkStart w:id="0" w:name="_GoBack"/>
            <w:bookmarkEnd w:id="0"/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for physician offices </w:t>
            </w:r>
          </w:p>
          <w:p w14:paraId="67CCD025" w14:textId="77777777" w:rsidR="007E295B" w:rsidRPr="000174C0" w:rsidRDefault="007E295B" w:rsidP="007E295B">
            <w:pPr>
              <w:pStyle w:val="Normaalweb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training by the 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 xml:space="preserve">physicians 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himself </w:t>
            </w:r>
          </w:p>
          <w:p w14:paraId="3759F847" w14:textId="77777777" w:rsidR="007E295B" w:rsidRPr="000174C0" w:rsidRDefault="007E295B" w:rsidP="007E295B">
            <w:pPr>
              <w:pStyle w:val="Normaalweb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others</w:t>
            </w:r>
          </w:p>
        </w:tc>
      </w:tr>
      <w:tr w:rsidR="007E295B" w:rsidRPr="000174C0" w14:paraId="0D758951" w14:textId="77777777" w:rsidTr="003A13D5">
        <w:tc>
          <w:tcPr>
            <w:tcW w:w="1064" w:type="dxa"/>
          </w:tcPr>
          <w:p w14:paraId="5944D608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lastRenderedPageBreak/>
              <w:t>16</w:t>
            </w:r>
          </w:p>
        </w:tc>
        <w:tc>
          <w:tcPr>
            <w:tcW w:w="3610" w:type="dxa"/>
          </w:tcPr>
          <w:p w14:paraId="40D3CE1E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Wie sicher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fühlen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Sie sich in der Behandlung folgender Notfallsituationen? </w:t>
            </w:r>
          </w:p>
          <w:p w14:paraId="18972D3E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 xml:space="preserve">A: </w:t>
            </w:r>
            <w:proofErr w:type="spellStart"/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>Kategorien</w:t>
            </w:r>
            <w:proofErr w:type="spellEnd"/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>siehe</w:t>
            </w:r>
            <w:proofErr w:type="spellEnd"/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>Tabelle</w:t>
            </w:r>
            <w:proofErr w:type="spellEnd"/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 xml:space="preserve"> 3</w:t>
            </w:r>
          </w:p>
        </w:tc>
        <w:tc>
          <w:tcPr>
            <w:tcW w:w="3674" w:type="dxa"/>
          </w:tcPr>
          <w:p w14:paraId="7AAF5CEA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How confident do you feel about handling the following emergency situations?</w:t>
            </w:r>
          </w:p>
          <w:p w14:paraId="348C8275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A: For categories see table 3</w:t>
            </w:r>
          </w:p>
        </w:tc>
      </w:tr>
      <w:tr w:rsidR="007E295B" w:rsidRPr="000174C0" w14:paraId="10E86D87" w14:textId="77777777" w:rsidTr="003A13D5">
        <w:tc>
          <w:tcPr>
            <w:tcW w:w="1064" w:type="dxa"/>
          </w:tcPr>
          <w:p w14:paraId="71218E7D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7</w:t>
            </w:r>
          </w:p>
        </w:tc>
        <w:tc>
          <w:tcPr>
            <w:tcW w:w="3610" w:type="dxa"/>
          </w:tcPr>
          <w:p w14:paraId="2F6435BE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>Wie sicher fühlen Sie sich generell im Umgang mit Notfallsituationen in der Zeit bis zum Eintreffen des Rettungsdienstes (bzw. Notarztes)?</w:t>
            </w:r>
          </w:p>
          <w:p w14:paraId="326E75E4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>Likert 1-6 Sehr sicher - unsicher</w:t>
            </w:r>
          </w:p>
          <w:p w14:paraId="52AD8AB0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</w:p>
        </w:tc>
        <w:tc>
          <w:tcPr>
            <w:tcW w:w="3674" w:type="dxa"/>
          </w:tcPr>
          <w:p w14:paraId="66AE5A20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 xml:space="preserve">How secure do you feel in dealing with emergency situations in the time until the arrival of the rescue service (or emergency 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physicians</w:t>
            </w:r>
            <w:r w:rsidRPr="000174C0">
              <w:rPr>
                <w:rFonts w:asciiTheme="minorHAnsi" w:hAnsiTheme="minorHAnsi" w:cstheme="minorHAnsi"/>
                <w:color w:val="232B2D"/>
                <w:lang w:val="en-GB"/>
              </w:rPr>
              <w:t>)?</w:t>
            </w:r>
          </w:p>
          <w:p w14:paraId="49C475CF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  <w:lang w:val="en-GB"/>
              </w:rPr>
            </w:pPr>
            <w:r w:rsidRPr="000174C0">
              <w:rPr>
                <w:rFonts w:asciiTheme="minorHAnsi" w:hAnsiTheme="minorHAnsi" w:cstheme="minorHAnsi"/>
                <w:color w:val="000000" w:themeColor="text1"/>
                <w:lang w:val="en-GB"/>
              </w:rPr>
              <w:t>Likert 1-6 (very secure – insecure)</w:t>
            </w:r>
          </w:p>
        </w:tc>
      </w:tr>
      <w:tr w:rsidR="007E295B" w:rsidRPr="000174C0" w14:paraId="06CE0E60" w14:textId="77777777" w:rsidTr="003A13D5">
        <w:tc>
          <w:tcPr>
            <w:tcW w:w="1064" w:type="dxa"/>
          </w:tcPr>
          <w:p w14:paraId="3FBE9A07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18</w:t>
            </w:r>
          </w:p>
        </w:tc>
        <w:tc>
          <w:tcPr>
            <w:tcW w:w="7284" w:type="dxa"/>
            <w:gridSpan w:val="2"/>
          </w:tcPr>
          <w:p w14:paraId="0E27CB0C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Angaben zu Ihrer Person/ personal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details</w:t>
            </w:r>
            <w:proofErr w:type="spellEnd"/>
          </w:p>
          <w:p w14:paraId="27A5504C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232B2D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Alter/Age:</w:t>
            </w:r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 xml:space="preserve"> &lt; 35 Jahre/years – 35-44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>Jahr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 xml:space="preserve">/years – 45-54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>Jahr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 xml:space="preserve">/years – 55-65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>Jahr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>/years - &gt; 65 Jahre/years</w:t>
            </w:r>
          </w:p>
          <w:p w14:paraId="0C062B49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232B2D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Geschlecht /Sex:</w:t>
            </w:r>
            <w:r w:rsidRPr="000174C0">
              <w:rPr>
                <w:rFonts w:asciiTheme="minorHAnsi" w:hAnsiTheme="minorHAnsi" w:cstheme="minorHAnsi"/>
                <w:color w:val="232B2D"/>
              </w:rPr>
              <w:t xml:space="preserve"> weiblich/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female</w:t>
            </w:r>
            <w:proofErr w:type="spellEnd"/>
            <w:r w:rsidRPr="000174C0">
              <w:rPr>
                <w:rFonts w:asciiTheme="minorHAnsi" w:hAnsiTheme="minorHAnsi" w:cstheme="minorHAnsi"/>
                <w:color w:val="232B2D"/>
              </w:rPr>
              <w:t xml:space="preserve"> männlich/male</w:t>
            </w:r>
          </w:p>
          <w:p w14:paraId="63B7416C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Welche Facharztweiterbildung haben Sie absolviert? 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(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Mehrfachnennung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möglich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) /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What specialist training have you completed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? 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 xml:space="preserve">(Multiple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>answers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>possible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</w:rPr>
              <w:t>)</w:t>
            </w:r>
          </w:p>
          <w:p w14:paraId="0855A507" w14:textId="77777777" w:rsidR="007E295B" w:rsidRPr="000174C0" w:rsidRDefault="007E295B" w:rsidP="003A13D5">
            <w:pPr>
              <w:pStyle w:val="Normaalweb"/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</w:rPr>
              <w:t xml:space="preserve">Allgemeinmedizin/General </w:t>
            </w:r>
            <w:proofErr w:type="spellStart"/>
            <w:r w:rsidRPr="000174C0">
              <w:rPr>
                <w:rFonts w:asciiTheme="minorHAnsi" w:hAnsiTheme="minorHAnsi" w:cstheme="minorHAnsi"/>
              </w:rPr>
              <w:t>Practitioner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– Innere Medizin/</w:t>
            </w:r>
            <w:proofErr w:type="spellStart"/>
            <w:r w:rsidRPr="000174C0">
              <w:rPr>
                <w:rFonts w:asciiTheme="minorHAnsi" w:hAnsiTheme="minorHAnsi" w:cstheme="minorHAnsi"/>
              </w:rPr>
              <w:t>Specialist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in </w:t>
            </w:r>
            <w:proofErr w:type="spellStart"/>
            <w:r w:rsidRPr="000174C0">
              <w:rPr>
                <w:rFonts w:asciiTheme="minorHAnsi" w:hAnsiTheme="minorHAnsi" w:cstheme="minorHAnsi"/>
              </w:rPr>
              <w:t>general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internal </w:t>
            </w:r>
            <w:proofErr w:type="spellStart"/>
            <w:r w:rsidRPr="000174C0">
              <w:rPr>
                <w:rFonts w:asciiTheme="minorHAnsi" w:hAnsiTheme="minorHAnsi" w:cstheme="minorHAnsi"/>
              </w:rPr>
              <w:t>medicine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– </w:t>
            </w:r>
            <w:r w:rsidRPr="000174C0">
              <w:rPr>
                <w:rFonts w:asciiTheme="minorHAnsi" w:hAnsiTheme="minorHAnsi" w:cstheme="minorHAnsi"/>
                <w:color w:val="000000" w:themeColor="text1"/>
              </w:rPr>
              <w:t>„Praktischer Arzt“ – andere/</w:t>
            </w:r>
            <w:proofErr w:type="spellStart"/>
            <w:r w:rsidRPr="000174C0">
              <w:rPr>
                <w:rFonts w:asciiTheme="minorHAnsi" w:hAnsiTheme="minorHAnsi" w:cstheme="minorHAnsi"/>
                <w:color w:val="000000" w:themeColor="text1"/>
              </w:rPr>
              <w:t>other</w:t>
            </w:r>
            <w:proofErr w:type="spellEnd"/>
          </w:p>
          <w:p w14:paraId="58A8BA62" w14:textId="4EB7003E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Wi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lang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sind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Si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hausärztlich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als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Facharz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/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praktischer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Arz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>tätig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GB"/>
              </w:rPr>
              <w:t xml:space="preserve">?/ </w:t>
            </w: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For how long have you been practicing as a qualified primary care physician (general practitioner/specialist in internal medicine)?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Haben Sie einen der folgenden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stationären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Bereiche in der Weiterbildung zum Facharzt durchlaufen (mindestens 6 Monate)?</w:t>
            </w:r>
            <w:r w:rsidRPr="000174C0">
              <w:rPr>
                <w:rFonts w:asciiTheme="minorHAnsi" w:hAnsiTheme="minorHAnsi" w:cstheme="minorHAnsi"/>
                <w:color w:val="232B2D"/>
              </w:rPr>
              <w:t xml:space="preserve"> 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(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Mehrfachnennung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möglich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) /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Have you completed one of the following inpatient areas as a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lastRenderedPageBreak/>
              <w:t xml:space="preserve">specialist </w:t>
            </w: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t>physician</w:t>
            </w:r>
            <w:r w:rsidRPr="000174C0">
              <w:rPr>
                <w:rFonts w:asciiTheme="minorHAnsi" w:hAnsiTheme="minorHAnsi" w:cstheme="minorHAnsi"/>
                <w:color w:val="000000" w:themeColor="text1"/>
                <w:kern w:val="36"/>
                <w:lang w:val="en-US"/>
              </w:rPr>
              <w:t xml:space="preserve">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(at least for 6 months)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? (Multiple answers possible) </w:t>
            </w: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What departments did you rotate to during your residency?</w:t>
            </w:r>
          </w:p>
          <w:p w14:paraId="5C032E52" w14:textId="77777777" w:rsidR="007E295B" w:rsidRPr="000174C0" w:rsidRDefault="007E295B" w:rsidP="003A13D5">
            <w:pPr>
              <w:pStyle w:val="Normaalweb"/>
              <w:spacing w:line="360" w:lineRule="auto"/>
              <w:ind w:left="72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0174C0">
              <w:rPr>
                <w:rFonts w:asciiTheme="minorHAnsi" w:hAnsiTheme="minorHAnsi" w:cstheme="minorHAnsi"/>
                <w:lang w:val="en-US"/>
              </w:rPr>
              <w:t>Notaufnahme</w:t>
            </w:r>
            <w:proofErr w:type="spellEnd"/>
            <w:r w:rsidRPr="000174C0">
              <w:rPr>
                <w:rFonts w:asciiTheme="minorHAnsi" w:hAnsiTheme="minorHAnsi" w:cstheme="minorHAnsi"/>
                <w:lang w:val="en-US"/>
              </w:rPr>
              <w:t xml:space="preserve">/Emergency department – </w:t>
            </w:r>
            <w:proofErr w:type="spellStart"/>
            <w:r w:rsidRPr="000174C0">
              <w:rPr>
                <w:rFonts w:asciiTheme="minorHAnsi" w:hAnsiTheme="minorHAnsi" w:cstheme="minorHAnsi"/>
                <w:lang w:val="en-US"/>
              </w:rPr>
              <w:t>Intensivstation</w:t>
            </w:r>
            <w:proofErr w:type="spellEnd"/>
            <w:r w:rsidRPr="000174C0">
              <w:rPr>
                <w:rFonts w:asciiTheme="minorHAnsi" w:hAnsiTheme="minorHAnsi" w:cstheme="minorHAnsi"/>
                <w:lang w:val="en-US"/>
              </w:rPr>
              <w:t>/</w:t>
            </w:r>
            <w:proofErr w:type="spellStart"/>
            <w:r w:rsidRPr="000174C0">
              <w:rPr>
                <w:rFonts w:asciiTheme="minorHAnsi" w:hAnsiTheme="minorHAnsi" w:cstheme="minorHAnsi"/>
                <w:lang w:val="en-US"/>
              </w:rPr>
              <w:t>Anästhesie</w:t>
            </w:r>
            <w:proofErr w:type="spellEnd"/>
            <w:r w:rsidRPr="000174C0">
              <w:rPr>
                <w:rFonts w:asciiTheme="minorHAnsi" w:hAnsiTheme="minorHAnsi" w:cstheme="minorHAnsi"/>
                <w:lang w:val="en-US"/>
              </w:rPr>
              <w:t xml:space="preserve"> (Intensive care station/anesthesia) </w:t>
            </w:r>
          </w:p>
          <w:p w14:paraId="0114EF23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Für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wi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relevant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halten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Si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dies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Anteil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in der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Aus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- und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Weiterbildung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für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di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hausärztlich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Tätigkei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? / For how important would you rate these rotations during your residency for your work as a general practitioner? </w:t>
            </w:r>
            <w:r w:rsidRPr="000174C0">
              <w:rPr>
                <w:rFonts w:asciiTheme="minorHAnsi" w:hAnsiTheme="minorHAnsi" w:cstheme="minorHAnsi"/>
                <w:color w:val="232B2D"/>
                <w:lang w:val="en-US"/>
              </w:rPr>
              <w:t>(Likert 1-6)</w:t>
            </w:r>
          </w:p>
          <w:p w14:paraId="1B26C20C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Haben Sie eine Zusatzweiterbildung im Bereich der Notfall- und Rettungsmedizin absolviert?</w:t>
            </w:r>
            <w:r w:rsidRPr="000174C0">
              <w:rPr>
                <w:rFonts w:asciiTheme="minorHAnsi" w:hAnsiTheme="minorHAnsi" w:cstheme="minorHAnsi"/>
                <w:color w:val="232B2D"/>
              </w:rPr>
              <w:t xml:space="preserve"> 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(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Notfallmedizin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/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alte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Bezeichnung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>Rettungsmedizin</w:t>
            </w:r>
            <w:proofErr w:type="spellEnd"/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) /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Have you obtained an additional qualification in the field of emergency and rescue medicine?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US"/>
              </w:rPr>
              <w:t xml:space="preserve"> </w:t>
            </w:r>
            <w:r w:rsidRPr="000174C0">
              <w:rPr>
                <w:rFonts w:asciiTheme="minorHAnsi" w:hAnsiTheme="minorHAnsi" w:cstheme="minorHAnsi"/>
                <w:i/>
                <w:iCs/>
                <w:color w:val="232B2D"/>
                <w:lang w:val="en-GB"/>
              </w:rPr>
              <w:t>(Emergency medicine / old name rescue medicine)</w:t>
            </w:r>
          </w:p>
          <w:p w14:paraId="38EEFFE8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0174C0">
              <w:rPr>
                <w:rFonts w:asciiTheme="minorHAnsi" w:hAnsiTheme="minorHAnsi" w:cstheme="minorHAnsi"/>
                <w:b/>
                <w:bCs/>
              </w:rPr>
              <w:t xml:space="preserve">Fahren Sie neben Ihrer Tätigkeit in der Praxis als Notarzt im Rettungsdienst? / Ar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you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currently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working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as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an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emergency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</w:rPr>
              <w:t>physicians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? </w:t>
            </w:r>
            <w:r w:rsidRPr="000174C0">
              <w:rPr>
                <w:rFonts w:asciiTheme="minorHAnsi" w:hAnsiTheme="minorHAnsi" w:cstheme="minorHAnsi"/>
              </w:rPr>
              <w:t>(Ja/Nein, Yes/</w:t>
            </w:r>
            <w:proofErr w:type="spellStart"/>
            <w:r w:rsidRPr="000174C0">
              <w:rPr>
                <w:rFonts w:asciiTheme="minorHAnsi" w:hAnsiTheme="minorHAnsi" w:cstheme="minorHAnsi"/>
              </w:rPr>
              <w:t>No</w:t>
            </w:r>
            <w:proofErr w:type="spellEnd"/>
            <w:r w:rsidRPr="000174C0">
              <w:rPr>
                <w:rFonts w:asciiTheme="minorHAnsi" w:hAnsiTheme="minorHAnsi" w:cstheme="minorHAnsi"/>
              </w:rPr>
              <w:t>)</w:t>
            </w:r>
          </w:p>
          <w:p w14:paraId="43DC3971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0174C0">
              <w:rPr>
                <w:rFonts w:asciiTheme="minorHAnsi" w:hAnsiTheme="minorHAnsi" w:cstheme="minorHAnsi"/>
                <w:b/>
                <w:bCs/>
              </w:rPr>
              <w:t xml:space="preserve">In welcher Art von Praxis arbeiten Sie? / In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wha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typ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of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primary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car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offic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ar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</w:rPr>
              <w:t>you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proofErr w:type="gramStart"/>
            <w:r w:rsidRPr="000174C0">
              <w:rPr>
                <w:rFonts w:asciiTheme="minorHAnsi" w:hAnsiTheme="minorHAnsi" w:cstheme="minorHAnsi"/>
                <w:b/>
                <w:bCs/>
              </w:rPr>
              <w:t>working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</w:rPr>
              <w:t>?</w:t>
            </w:r>
            <w:r w:rsidRPr="000174C0">
              <w:rPr>
                <w:rFonts w:asciiTheme="minorHAnsi" w:hAnsiTheme="minorHAnsi" w:cstheme="minorHAnsi"/>
              </w:rPr>
              <w:t>(</w:t>
            </w:r>
            <w:proofErr w:type="gramEnd"/>
            <w:r w:rsidRPr="000174C0">
              <w:rPr>
                <w:rFonts w:asciiTheme="minorHAnsi" w:hAnsiTheme="minorHAnsi" w:cstheme="minorHAnsi"/>
              </w:rPr>
              <w:t xml:space="preserve">Einzelpraxis/ </w:t>
            </w:r>
            <w:proofErr w:type="spellStart"/>
            <w:r w:rsidRPr="000174C0">
              <w:rPr>
                <w:rFonts w:asciiTheme="minorHAnsi" w:hAnsiTheme="minorHAnsi" w:cstheme="minorHAnsi"/>
              </w:rPr>
              <w:t>single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</w:rPr>
              <w:t>office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– Praxisgemeinschaft/ Group </w:t>
            </w:r>
            <w:proofErr w:type="spellStart"/>
            <w:r w:rsidRPr="000174C0">
              <w:rPr>
                <w:rFonts w:asciiTheme="minorHAnsi" w:hAnsiTheme="minorHAnsi" w:cstheme="minorHAnsi"/>
              </w:rPr>
              <w:t>office</w:t>
            </w:r>
            <w:proofErr w:type="spellEnd"/>
            <w:r w:rsidRPr="000174C0">
              <w:rPr>
                <w:rFonts w:asciiTheme="minorHAnsi" w:hAnsiTheme="minorHAnsi" w:cstheme="minorHAnsi"/>
              </w:rPr>
              <w:t xml:space="preserve"> – Medizinisches Versorgungszentrum/ Medical care </w:t>
            </w:r>
            <w:proofErr w:type="spellStart"/>
            <w:r w:rsidRPr="000174C0">
              <w:rPr>
                <w:rFonts w:asciiTheme="minorHAnsi" w:hAnsiTheme="minorHAnsi" w:cstheme="minorHAnsi"/>
              </w:rPr>
              <w:t>center</w:t>
            </w:r>
            <w:proofErr w:type="spellEnd"/>
            <w:r w:rsidRPr="000174C0">
              <w:rPr>
                <w:rFonts w:asciiTheme="minorHAnsi" w:hAnsiTheme="minorHAnsi" w:cstheme="minorHAnsi"/>
              </w:rPr>
              <w:t>)</w:t>
            </w:r>
          </w:p>
          <w:p w14:paraId="72947139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Wi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is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das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Einzugsgebie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Ihrer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 xml:space="preserve"> Praxis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gepräg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? /</w:t>
            </w:r>
            <w:r w:rsidRPr="000174C0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0174C0">
              <w:rPr>
                <w:rFonts w:asciiTheme="minorHAnsi" w:hAnsiTheme="minorHAnsi" w:cstheme="minorHAnsi"/>
                <w:b/>
                <w:bCs/>
                <w:color w:val="232B2D"/>
                <w:lang w:val="en-US"/>
              </w:rPr>
              <w:t>How is the catchment area of your office characterized?</w:t>
            </w:r>
          </w:p>
          <w:p w14:paraId="43C89B5B" w14:textId="77777777" w:rsidR="007E295B" w:rsidRPr="000174C0" w:rsidRDefault="007E295B" w:rsidP="003A13D5">
            <w:pPr>
              <w:pStyle w:val="Normaalweb"/>
              <w:spacing w:line="360" w:lineRule="auto"/>
              <w:ind w:left="720"/>
              <w:rPr>
                <w:rFonts w:asciiTheme="minorHAnsi" w:hAnsiTheme="minorHAnsi" w:cstheme="minorHAnsi"/>
                <w:b/>
                <w:bCs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>Eher ländlich/rural – eher städtisch/urban – gemischt/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mixed</w:t>
            </w:r>
            <w:proofErr w:type="spellEnd"/>
          </w:p>
          <w:p w14:paraId="01FCD172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Geben Sie di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ungefähr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Entfernung Ihrer Praxis zum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nächsten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Krankenhaus mit Notaufnahme an /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Pleas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estimat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th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distanc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from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your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offic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to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th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neares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hospital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with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an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emergency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room</w:t>
            </w:r>
            <w:proofErr w:type="spellEnd"/>
          </w:p>
          <w:p w14:paraId="5AFBBEA8" w14:textId="77777777" w:rsidR="007E295B" w:rsidRPr="000174C0" w:rsidRDefault="007E295B" w:rsidP="007E295B">
            <w:pPr>
              <w:pStyle w:val="Normaalweb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lastRenderedPageBreak/>
              <w:t xml:space="preserve">Geben Sie die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ungefähr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Entfernung Ihrer Praxis zur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nächsten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Rettungswache an /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Pleas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estimat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th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distanc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from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your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offic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to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th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nearest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rescue</w:t>
            </w:r>
            <w:proofErr w:type="spellEnd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 xml:space="preserve"> </w:t>
            </w:r>
            <w:proofErr w:type="spellStart"/>
            <w:r w:rsidRPr="000174C0">
              <w:rPr>
                <w:rFonts w:asciiTheme="minorHAnsi" w:hAnsiTheme="minorHAnsi" w:cstheme="minorHAnsi"/>
                <w:b/>
                <w:bCs/>
                <w:color w:val="232B2D"/>
              </w:rPr>
              <w:t>station</w:t>
            </w:r>
            <w:proofErr w:type="spellEnd"/>
          </w:p>
        </w:tc>
      </w:tr>
      <w:tr w:rsidR="007E295B" w:rsidRPr="000174C0" w14:paraId="0275F473" w14:textId="77777777" w:rsidTr="003A13D5">
        <w:tc>
          <w:tcPr>
            <w:tcW w:w="1064" w:type="dxa"/>
          </w:tcPr>
          <w:p w14:paraId="2A0A2D1A" w14:textId="77777777" w:rsidR="007E295B" w:rsidRPr="000174C0" w:rsidRDefault="007E295B" w:rsidP="003A13D5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</w:pPr>
            <w:r w:rsidRPr="000174C0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US"/>
              </w:rPr>
              <w:lastRenderedPageBreak/>
              <w:t>19</w:t>
            </w:r>
          </w:p>
        </w:tc>
        <w:tc>
          <w:tcPr>
            <w:tcW w:w="7284" w:type="dxa"/>
            <w:gridSpan w:val="2"/>
          </w:tcPr>
          <w:p w14:paraId="63710912" w14:textId="77777777" w:rsidR="007E295B" w:rsidRPr="000174C0" w:rsidRDefault="007E295B" w:rsidP="003A13D5">
            <w:pPr>
              <w:pStyle w:val="Normaalweb"/>
              <w:spacing w:line="360" w:lineRule="auto"/>
              <w:rPr>
                <w:rFonts w:asciiTheme="minorHAnsi" w:hAnsiTheme="minorHAnsi" w:cstheme="minorHAnsi"/>
                <w:b/>
                <w:bCs/>
                <w:color w:val="232B2D"/>
              </w:rPr>
            </w:pPr>
            <w:r w:rsidRPr="000174C0">
              <w:rPr>
                <w:rFonts w:asciiTheme="minorHAnsi" w:hAnsiTheme="minorHAnsi" w:cstheme="minorHAnsi"/>
                <w:color w:val="232B2D"/>
              </w:rPr>
              <w:t xml:space="preserve">Anmerkungen/Rückfragen / Comments / </w:t>
            </w:r>
            <w:proofErr w:type="spellStart"/>
            <w:r w:rsidRPr="000174C0">
              <w:rPr>
                <w:rFonts w:asciiTheme="minorHAnsi" w:hAnsiTheme="minorHAnsi" w:cstheme="minorHAnsi"/>
                <w:color w:val="232B2D"/>
              </w:rPr>
              <w:t>queries</w:t>
            </w:r>
            <w:proofErr w:type="spellEnd"/>
          </w:p>
        </w:tc>
      </w:tr>
    </w:tbl>
    <w:p w14:paraId="49CC5681" w14:textId="77777777" w:rsidR="00AB5B61" w:rsidRPr="000174C0" w:rsidRDefault="00AB5B61">
      <w:pPr>
        <w:rPr>
          <w:rFonts w:asciiTheme="minorHAnsi" w:hAnsiTheme="minorHAnsi" w:cstheme="minorHAnsi"/>
        </w:rPr>
      </w:pPr>
    </w:p>
    <w:sectPr w:rsidR="00AB5B61" w:rsidRPr="00017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707554"/>
    <w:multiLevelType w:val="hybridMultilevel"/>
    <w:tmpl w:val="EB6E97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11B5D"/>
    <w:multiLevelType w:val="hybridMultilevel"/>
    <w:tmpl w:val="ADB0E12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F68B5"/>
    <w:multiLevelType w:val="hybridMultilevel"/>
    <w:tmpl w:val="AF4478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5B"/>
    <w:rsid w:val="000174C0"/>
    <w:rsid w:val="000962A6"/>
    <w:rsid w:val="001811A9"/>
    <w:rsid w:val="006D38F3"/>
    <w:rsid w:val="007E295B"/>
    <w:rsid w:val="00850CDC"/>
    <w:rsid w:val="00AB5B61"/>
    <w:rsid w:val="00C062D9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8FDC1"/>
  <w15:chartTrackingRefBased/>
  <w15:docId w15:val="{A858AE1D-CED1-430C-BE78-2A9B273F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E29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0962A6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0962A6"/>
    <w:pPr>
      <w:keepNext/>
      <w:keepLines/>
      <w:spacing w:before="40" w:after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62A6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962A6"/>
    <w:rPr>
      <w:rFonts w:asciiTheme="majorHAnsi" w:eastAsiaTheme="majorEastAsia" w:hAnsiTheme="majorHAnsi" w:cstheme="majorBidi"/>
      <w:sz w:val="26"/>
      <w:szCs w:val="26"/>
    </w:rPr>
  </w:style>
  <w:style w:type="paragraph" w:styleId="Normaalweb">
    <w:name w:val="Normal (Web)"/>
    <w:basedOn w:val="Standaard"/>
    <w:uiPriority w:val="99"/>
    <w:unhideWhenUsed/>
    <w:rsid w:val="007E295B"/>
    <w:pPr>
      <w:spacing w:before="100" w:beforeAutospacing="1" w:after="100" w:afterAutospacing="1"/>
    </w:pPr>
  </w:style>
  <w:style w:type="table" w:styleId="Tabelraster">
    <w:name w:val="Table Grid"/>
    <w:basedOn w:val="Standaardtabel"/>
    <w:uiPriority w:val="39"/>
    <w:rsid w:val="007E29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E295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34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Spreckelsen</dc:creator>
  <cp:keywords/>
  <dc:description/>
  <cp:lastModifiedBy>Anneke Germeraad</cp:lastModifiedBy>
  <cp:revision>2</cp:revision>
  <dcterms:created xsi:type="dcterms:W3CDTF">2022-06-23T09:56:00Z</dcterms:created>
  <dcterms:modified xsi:type="dcterms:W3CDTF">2022-06-23T09:56:00Z</dcterms:modified>
</cp:coreProperties>
</file>